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33E52" w14:textId="77777777" w:rsidR="00643BA4" w:rsidRPr="00FC31D0" w:rsidRDefault="00643BA4" w:rsidP="00643BA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C31D0">
        <w:rPr>
          <w:rFonts w:ascii="Times New Roman" w:hAnsi="Times New Roman" w:cs="Times New Roman"/>
          <w:b/>
          <w:bCs/>
          <w:sz w:val="24"/>
          <w:szCs w:val="24"/>
        </w:rPr>
        <w:t xml:space="preserve">Astrocytic NMDA receptors in the basolateral amygdala </w:t>
      </w:r>
      <w:r>
        <w:rPr>
          <w:rFonts w:ascii="Times New Roman" w:hAnsi="Times New Roman" w:cs="Times New Roman"/>
          <w:b/>
          <w:bCs/>
          <w:sz w:val="24"/>
          <w:szCs w:val="24"/>
        </w:rPr>
        <w:t>contribute to</w:t>
      </w:r>
      <w:r w:rsidRPr="00FC31D0">
        <w:rPr>
          <w:rFonts w:ascii="Times New Roman" w:hAnsi="Times New Roman" w:cs="Times New Roman"/>
          <w:b/>
          <w:bCs/>
          <w:sz w:val="24"/>
          <w:szCs w:val="24"/>
        </w:rPr>
        <w:t xml:space="preserve"> facilitation of fear extinction</w:t>
      </w:r>
    </w:p>
    <w:p w14:paraId="53943648" w14:textId="1F22CFA4" w:rsidR="00643BA4" w:rsidRDefault="002A7BC7" w:rsidP="006419A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tended data</w:t>
      </w:r>
    </w:p>
    <w:p w14:paraId="432D291D" w14:textId="2626EC81" w:rsidR="009117C5" w:rsidRPr="006D51A2" w:rsidRDefault="0097280A" w:rsidP="00EB487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6D51A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figure 1:</w:t>
      </w:r>
    </w:p>
    <w:p w14:paraId="3E4BE95B" w14:textId="77777777" w:rsidR="0097280A" w:rsidRDefault="0097280A" w:rsidP="00EB4879">
      <w:pPr>
        <w:spacing w:after="160" w:line="259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B8623C8" w14:textId="0C4FDA52" w:rsidR="009117C5" w:rsidRDefault="0097280A" w:rsidP="00CA70A6">
      <w:pPr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3FF0DF41" wp14:editId="465E6D7D">
            <wp:extent cx="5852528" cy="27476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292" cy="27480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315BE2" w14:textId="5ED34247" w:rsidR="00AE304D" w:rsidRDefault="00AE304D" w:rsidP="00AE3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526F">
        <w:rPr>
          <w:rFonts w:ascii="Times New Roman" w:hAnsi="Times New Roman" w:cs="Times New Roman"/>
          <w:b/>
          <w:bCs/>
          <w:sz w:val="24"/>
          <w:szCs w:val="24"/>
        </w:rPr>
        <w:t>Supplementary Figure 1. Effect of AICP and CNO on fear recall test. A.</w:t>
      </w:r>
      <w:r w:rsidRPr="00C3526F">
        <w:rPr>
          <w:rFonts w:ascii="Times New Roman" w:hAnsi="Times New Roman" w:cs="Times New Roman"/>
          <w:sz w:val="24"/>
          <w:szCs w:val="24"/>
        </w:rPr>
        <w:t xml:space="preserve"> Experimental design used for fear conditioning and recall test. CS, conditioned stimulus; US, unconditioned stimulus. </w:t>
      </w:r>
      <w:r w:rsidRPr="00C3526F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C3526F">
        <w:rPr>
          <w:rFonts w:ascii="Times New Roman" w:hAnsi="Times New Roman" w:cs="Times New Roman"/>
          <w:sz w:val="24"/>
          <w:szCs w:val="24"/>
        </w:rPr>
        <w:t xml:space="preserve"> ICV injection of AICP (3.5 µg) without extinction training did not show significant effect on freezing behavior in recall test in WT animals (vehicle 56.66 ± 11.15 vs AICP 61.66 ± 5.804; </w:t>
      </w:r>
      <w:r w:rsidRPr="00C352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3526F">
        <w:rPr>
          <w:rFonts w:ascii="Times New Roman" w:hAnsi="Times New Roman" w:cs="Times New Roman"/>
          <w:sz w:val="24"/>
          <w:szCs w:val="24"/>
        </w:rPr>
        <w:t xml:space="preserve"> = 0.7045; N = 5 vehicle, 5 AICP; unpaired-t test). </w:t>
      </w:r>
      <w:r w:rsidRPr="00C3526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3526F">
        <w:rPr>
          <w:rFonts w:ascii="Times New Roman" w:hAnsi="Times New Roman" w:cs="Times New Roman"/>
          <w:sz w:val="24"/>
          <w:szCs w:val="24"/>
        </w:rPr>
        <w:t>.</w:t>
      </w:r>
      <w:r w:rsidRPr="00C352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526F">
        <w:rPr>
          <w:rFonts w:ascii="Times New Roman" w:hAnsi="Times New Roman" w:cs="Times New Roman"/>
          <w:sz w:val="24"/>
          <w:szCs w:val="24"/>
        </w:rPr>
        <w:t xml:space="preserve">Experimental design used for fear conditioning extinction and recall test. CS, conditioned stimulus; US, unconditioned stimulus. </w:t>
      </w:r>
      <w:r w:rsidRPr="00C3526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3526F">
        <w:rPr>
          <w:rFonts w:ascii="Times New Roman" w:hAnsi="Times New Roman" w:cs="Times New Roman"/>
          <w:sz w:val="24"/>
          <w:szCs w:val="24"/>
        </w:rPr>
        <w:t>.  Treatment of CNO immediately after extinction training in no</w:t>
      </w:r>
      <w:r w:rsidR="003E5DDA">
        <w:rPr>
          <w:rFonts w:ascii="Times New Roman" w:hAnsi="Times New Roman" w:cs="Times New Roman"/>
          <w:sz w:val="24"/>
          <w:szCs w:val="24"/>
        </w:rPr>
        <w:t xml:space="preserve"> </w:t>
      </w:r>
      <w:r w:rsidRPr="00C3526F">
        <w:rPr>
          <w:rFonts w:ascii="Times New Roman" w:hAnsi="Times New Roman" w:cs="Times New Roman"/>
          <w:sz w:val="24"/>
          <w:szCs w:val="24"/>
        </w:rPr>
        <w:t xml:space="preserve">DREADD injected mice did not show any significant effect on freezing behavior in post-extinction recall test (saline 44.17 ± 5.369 vs CNO 52.08 ± 9.668; </w:t>
      </w:r>
      <w:r w:rsidRPr="00C352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3526F">
        <w:rPr>
          <w:rFonts w:ascii="Times New Roman" w:hAnsi="Times New Roman" w:cs="Times New Roman"/>
          <w:sz w:val="24"/>
          <w:szCs w:val="24"/>
        </w:rPr>
        <w:t xml:space="preserve"> = 0.4955; N = 5 vehicle, 6 AICP; unpaired-t test). </w:t>
      </w:r>
    </w:p>
    <w:p w14:paraId="4D36811F" w14:textId="3F80B976" w:rsidR="00BF1049" w:rsidRPr="006D51A2" w:rsidRDefault="00BF1049" w:rsidP="00BF104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6D51A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figure </w:t>
      </w:r>
      <w:r w:rsidR="00D6173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 w:rsidRPr="006D51A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:</w:t>
      </w:r>
    </w:p>
    <w:p w14:paraId="1D41A169" w14:textId="77777777" w:rsidR="006D51A2" w:rsidRDefault="006D51A2" w:rsidP="00BF1049">
      <w:pPr>
        <w:spacing w:after="160" w:line="259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8FD01AF" w14:textId="73EDCA0C" w:rsidR="00BF1049" w:rsidRDefault="00BF1049" w:rsidP="00BF104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FD4FB8" wp14:editId="6A54F995">
            <wp:extent cx="3670300" cy="20237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300" cy="2023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6D1670" w14:textId="241C5D86" w:rsidR="006D51A2" w:rsidRDefault="006D51A2" w:rsidP="00BF10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526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Application of AICP does not affect spike frequency of nRT neurons. </w:t>
      </w:r>
      <w:r w:rsidRPr="00C3526F">
        <w:rPr>
          <w:rFonts w:ascii="Times New Roman" w:hAnsi="Times New Roman" w:cs="Times New Roman"/>
          <w:sz w:val="24"/>
          <w:szCs w:val="24"/>
        </w:rPr>
        <w:t>Current-clamp recordings were obtained from MDT neurons and effect of depolarizing current injection on spike frequency was evaluated. No change in the spike frequency was observed following application of AICP (</w:t>
      </w:r>
      <w:r w:rsidRPr="00C3526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3526F">
        <w:rPr>
          <w:rFonts w:ascii="Times New Roman" w:hAnsi="Times New Roman" w:cs="Times New Roman"/>
          <w:sz w:val="24"/>
          <w:szCs w:val="24"/>
        </w:rPr>
        <w:t>&gt; 0.05, two-way ANOVA with Bonferroni’s post hoc test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7D089F0" w14:textId="549F92F2" w:rsidR="00721B12" w:rsidRPr="00CA70A6" w:rsidRDefault="00721B12" w:rsidP="00EB487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21B12" w:rsidRPr="00CA70A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B47DD" w14:textId="77777777" w:rsidR="00D90115" w:rsidRDefault="00D90115" w:rsidP="00D90115">
      <w:pPr>
        <w:spacing w:after="0" w:line="240" w:lineRule="auto"/>
      </w:pPr>
      <w:r>
        <w:separator/>
      </w:r>
    </w:p>
  </w:endnote>
  <w:endnote w:type="continuationSeparator" w:id="0">
    <w:p w14:paraId="2C7AD0E7" w14:textId="77777777" w:rsidR="00D90115" w:rsidRDefault="00D90115" w:rsidP="00D90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B1CF78" w14:textId="77777777" w:rsidR="008C3B7A" w:rsidRDefault="008C3B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4305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8592D7" w14:textId="4B891B88" w:rsidR="008C64DA" w:rsidRDefault="008C64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AD920A" w14:textId="77777777" w:rsidR="008C64DA" w:rsidRDefault="008C64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36C3CB" w14:textId="77777777" w:rsidR="008C3B7A" w:rsidRDefault="008C3B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DE9C85" w14:textId="77777777" w:rsidR="00D90115" w:rsidRDefault="00D90115" w:rsidP="00D90115">
      <w:pPr>
        <w:spacing w:after="0" w:line="240" w:lineRule="auto"/>
      </w:pPr>
      <w:r>
        <w:separator/>
      </w:r>
    </w:p>
  </w:footnote>
  <w:footnote w:type="continuationSeparator" w:id="0">
    <w:p w14:paraId="5109EDBA" w14:textId="77777777" w:rsidR="00D90115" w:rsidRDefault="00D90115" w:rsidP="00D901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687E78" w14:textId="77777777" w:rsidR="008C3B7A" w:rsidRDefault="008C3B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3B89E" w14:textId="771CC6ED" w:rsidR="00D90115" w:rsidRPr="00764778" w:rsidRDefault="00D90115">
    <w:pPr>
      <w:pStyle w:val="Header"/>
      <w:rPr>
        <w:rFonts w:ascii="Times New Roman" w:hAnsi="Times New Roman" w:cs="Times New Roman"/>
      </w:rPr>
    </w:pPr>
    <w:r w:rsidRPr="00764778">
      <w:rPr>
        <w:rFonts w:ascii="Times New Roman" w:hAnsi="Times New Roman" w:cs="Times New Roman"/>
      </w:rPr>
      <w:t>Shelkar et al.</w:t>
    </w:r>
    <w:r w:rsidR="00764778" w:rsidRPr="00764778">
      <w:rPr>
        <w:rFonts w:ascii="Times New Roman" w:hAnsi="Times New Roman" w:cs="Times New Roman"/>
      </w:rPr>
      <w:t xml:space="preserve"> </w:t>
    </w:r>
    <w:r w:rsidR="00764778" w:rsidRPr="00764778">
      <w:rPr>
        <w:rFonts w:ascii="Times New Roman" w:hAnsi="Times New Roman" w:cs="Times New Roman"/>
      </w:rPr>
      <w:tab/>
    </w:r>
    <w:r w:rsidR="00764778" w:rsidRPr="00764778">
      <w:rPr>
        <w:rFonts w:ascii="Times New Roman" w:hAnsi="Times New Roman" w:cs="Times New Roman"/>
      </w:rPr>
      <w:tab/>
    </w:r>
    <w:r w:rsidR="008C3B7A">
      <w:rPr>
        <w:rFonts w:ascii="Times New Roman" w:hAnsi="Times New Roman" w:cs="Times New Roman"/>
      </w:rPr>
      <w:t>Extended dat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0756E3" w14:textId="77777777" w:rsidR="008C3B7A" w:rsidRDefault="008C3B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45B"/>
    <w:rsid w:val="0003445B"/>
    <w:rsid w:val="00230AD9"/>
    <w:rsid w:val="002A7BC7"/>
    <w:rsid w:val="003E5DDA"/>
    <w:rsid w:val="004D4399"/>
    <w:rsid w:val="004F3EA9"/>
    <w:rsid w:val="0051475B"/>
    <w:rsid w:val="005602E3"/>
    <w:rsid w:val="005B1864"/>
    <w:rsid w:val="005F798E"/>
    <w:rsid w:val="006419AB"/>
    <w:rsid w:val="00643BA4"/>
    <w:rsid w:val="006D51A2"/>
    <w:rsid w:val="00721B12"/>
    <w:rsid w:val="00763251"/>
    <w:rsid w:val="00764778"/>
    <w:rsid w:val="00837078"/>
    <w:rsid w:val="00882A87"/>
    <w:rsid w:val="008C3B7A"/>
    <w:rsid w:val="008C64DA"/>
    <w:rsid w:val="009117C5"/>
    <w:rsid w:val="0097280A"/>
    <w:rsid w:val="009A4A9B"/>
    <w:rsid w:val="00A06B16"/>
    <w:rsid w:val="00AA36C0"/>
    <w:rsid w:val="00AE2C98"/>
    <w:rsid w:val="00AE304D"/>
    <w:rsid w:val="00BF1049"/>
    <w:rsid w:val="00C93B12"/>
    <w:rsid w:val="00CA70A6"/>
    <w:rsid w:val="00CE5BE4"/>
    <w:rsid w:val="00D033EC"/>
    <w:rsid w:val="00D61736"/>
    <w:rsid w:val="00D90115"/>
    <w:rsid w:val="00D92DE0"/>
    <w:rsid w:val="00EB4879"/>
    <w:rsid w:val="00F25497"/>
    <w:rsid w:val="00FC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AFBF"/>
  <w15:chartTrackingRefBased/>
  <w15:docId w15:val="{68407F7C-1554-4D9B-9C68-8F40F7979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B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1B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mr-IN"/>
    </w:rPr>
  </w:style>
  <w:style w:type="paragraph" w:styleId="Header">
    <w:name w:val="header"/>
    <w:basedOn w:val="Normal"/>
    <w:link w:val="HeaderChar"/>
    <w:uiPriority w:val="99"/>
    <w:unhideWhenUsed/>
    <w:rsid w:val="00D90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115"/>
  </w:style>
  <w:style w:type="paragraph" w:styleId="Footer">
    <w:name w:val="footer"/>
    <w:basedOn w:val="Normal"/>
    <w:link w:val="FooterChar"/>
    <w:uiPriority w:val="99"/>
    <w:unhideWhenUsed/>
    <w:rsid w:val="00D90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s_Collaboration_Space_Locked xmlns="700d02bf-d454-46e2-98fd-bb28adac5dec" xsi:nil="true"/>
    <Templates xmlns="700d02bf-d454-46e2-98fd-bb28adac5dec" xsi:nil="true"/>
    <Self_Registration_Enabled xmlns="700d02bf-d454-46e2-98fd-bb28adac5dec" xsi:nil="true"/>
    <Student_Groups xmlns="700d02bf-d454-46e2-98fd-bb28adac5dec">
      <UserInfo>
        <DisplayName/>
        <AccountId xsi:nil="true"/>
        <AccountType/>
      </UserInfo>
    </Student_Groups>
    <Invited_Teachers xmlns="700d02bf-d454-46e2-98fd-bb28adac5dec" xsi:nil="true"/>
    <Invited_Students xmlns="700d02bf-d454-46e2-98fd-bb28adac5dec" xsi:nil="true"/>
    <DefaultSectionNames xmlns="700d02bf-d454-46e2-98fd-bb28adac5dec" xsi:nil="true"/>
    <Has_Teacher_Only_SectionGroup xmlns="700d02bf-d454-46e2-98fd-bb28adac5dec" xsi:nil="true"/>
    <CultureName xmlns="700d02bf-d454-46e2-98fd-bb28adac5dec" xsi:nil="true"/>
    <AppVersion xmlns="700d02bf-d454-46e2-98fd-bb28adac5dec" xsi:nil="true"/>
    <FolderType xmlns="700d02bf-d454-46e2-98fd-bb28adac5dec" xsi:nil="true"/>
    <Teachers xmlns="700d02bf-d454-46e2-98fd-bb28adac5dec">
      <UserInfo>
        <DisplayName/>
        <AccountId xsi:nil="true"/>
        <AccountType/>
      </UserInfo>
    </Teachers>
    <IsNotebookLocked xmlns="700d02bf-d454-46e2-98fd-bb28adac5dec" xsi:nil="true"/>
    <Math_Settings xmlns="700d02bf-d454-46e2-98fd-bb28adac5dec" xsi:nil="true"/>
    <Owner xmlns="700d02bf-d454-46e2-98fd-bb28adac5dec">
      <UserInfo>
        <DisplayName/>
        <AccountId xsi:nil="true"/>
        <AccountType/>
      </UserInfo>
    </Owner>
    <TeamsChannelId xmlns="700d02bf-d454-46e2-98fd-bb28adac5dec" xsi:nil="true"/>
    <NotebookType xmlns="700d02bf-d454-46e2-98fd-bb28adac5dec" xsi:nil="true"/>
    <Students xmlns="700d02bf-d454-46e2-98fd-bb28adac5dec">
      <UserInfo>
        <DisplayName/>
        <AccountId xsi:nil="true"/>
        <AccountType/>
      </UserInfo>
    </Student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75A4B75A64F74E9B3D9B136912F4E8" ma:contentTypeVersion="30" ma:contentTypeDescription="Create a new document." ma:contentTypeScope="" ma:versionID="8411009fa2eb2238c9a61f4b5888c121">
  <xsd:schema xmlns:xsd="http://www.w3.org/2001/XMLSchema" xmlns:xs="http://www.w3.org/2001/XMLSchema" xmlns:p="http://schemas.microsoft.com/office/2006/metadata/properties" xmlns:ns3="700d02bf-d454-46e2-98fd-bb28adac5dec" xmlns:ns4="02f3f25a-4787-46c4-86e2-10a8cf4290d1" targetNamespace="http://schemas.microsoft.com/office/2006/metadata/properties" ma:root="true" ma:fieldsID="4ba17cd5a07ba0d8a6693c835e4f04b6" ns3:_="" ns4:_="">
    <xsd:import namespace="700d02bf-d454-46e2-98fd-bb28adac5dec"/>
    <xsd:import namespace="02f3f25a-4787-46c4-86e2-10a8cf4290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d02bf-d454-46e2-98fd-bb28adac5d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NotebookType" ma:index="15" nillable="true" ma:displayName="Notebook Type" ma:internalName="NotebookType">
      <xsd:simpleType>
        <xsd:restriction base="dms:Text"/>
      </xsd:simpleType>
    </xsd:element>
    <xsd:element name="FolderType" ma:index="16" nillable="true" ma:displayName="Folder Type" ma:internalName="FolderType">
      <xsd:simpleType>
        <xsd:restriction base="dms:Text"/>
      </xsd:simpleType>
    </xsd:element>
    <xsd:element name="CultureName" ma:index="17" nillable="true" ma:displayName="Culture Name" ma:internalName="CultureName">
      <xsd:simpleType>
        <xsd:restriction base="dms:Text"/>
      </xsd:simpleType>
    </xsd:element>
    <xsd:element name="AppVersion" ma:index="18" nillable="true" ma:displayName="App Version" ma:internalName="AppVersion">
      <xsd:simpleType>
        <xsd:restriction base="dms:Text"/>
      </xsd:simpleType>
    </xsd:element>
    <xsd:element name="TeamsChannelId" ma:index="19" nillable="true" ma:displayName="Teams Channel Id" ma:internalName="TeamsChannelId">
      <xsd:simpleType>
        <xsd:restriction base="dms:Text"/>
      </xsd:simpleType>
    </xsd:element>
    <xsd:element name="Owner" ma:index="20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1" nillable="true" ma:displayName="Math Settings" ma:internalName="Math_Settings">
      <xsd:simpleType>
        <xsd:restriction base="dms:Text"/>
      </xsd:simpleType>
    </xsd:element>
    <xsd:element name="DefaultSectionNames" ma:index="22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3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4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5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6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7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8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9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0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1" nillable="true" ma:displayName="Is Collaboration Space Locked" ma:internalName="Is_Collaboration_Space_Locked">
      <xsd:simpleType>
        <xsd:restriction base="dms:Boolean"/>
      </xsd:simpleType>
    </xsd:element>
    <xsd:element name="IsNotebookLocked" ma:index="32" nillable="true" ma:displayName="Is Notebook Locked" ma:internalName="IsNotebookLocked">
      <xsd:simpleType>
        <xsd:restriction base="dms:Boolean"/>
      </xsd:simpleType>
    </xsd:element>
    <xsd:element name="MediaServiceGenerationTime" ma:index="3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f3f25a-4787-46c4-86e2-10a8cf4290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4A56B0-9974-464D-8547-31924BE3B4AE}">
  <ds:schemaRefs>
    <ds:schemaRef ds:uri="http://schemas.microsoft.com/office/2006/metadata/properties"/>
    <ds:schemaRef ds:uri="http://schemas.microsoft.com/office/infopath/2007/PartnerControls"/>
    <ds:schemaRef ds:uri="700d02bf-d454-46e2-98fd-bb28adac5dec"/>
  </ds:schemaRefs>
</ds:datastoreItem>
</file>

<file path=customXml/itemProps2.xml><?xml version="1.0" encoding="utf-8"?>
<ds:datastoreItem xmlns:ds="http://schemas.openxmlformats.org/officeDocument/2006/customXml" ds:itemID="{D4D5F5FA-5516-4135-913F-E8E752C266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122AA6-A762-4B12-834E-3AB8667418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0d02bf-d454-46e2-98fd-bb28adac5dec"/>
    <ds:schemaRef ds:uri="02f3f25a-4787-46c4-86e2-10a8cf4290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anan Shelkar</dc:creator>
  <cp:keywords/>
  <dc:description/>
  <cp:lastModifiedBy>Gajanan Shelkar</cp:lastModifiedBy>
  <cp:revision>12</cp:revision>
  <dcterms:created xsi:type="dcterms:W3CDTF">2020-12-11T00:20:00Z</dcterms:created>
  <dcterms:modified xsi:type="dcterms:W3CDTF">2021-01-09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9687</vt:lpwstr>
  </property>
  <property fmtid="{D5CDD505-2E9C-101B-9397-08002B2CF9AE}" pid="3" name="WnCSubscriberId">
    <vt:lpwstr>2996</vt:lpwstr>
  </property>
  <property fmtid="{D5CDD505-2E9C-101B-9397-08002B2CF9AE}" pid="4" name="WnCOutputStyleId">
    <vt:lpwstr>337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Information</vt:lpwstr>
  </property>
  <property fmtid="{D5CDD505-2E9C-101B-9397-08002B2CF9AE}" pid="7" name="ContentTypeId">
    <vt:lpwstr>0x0101001175A4B75A64F74E9B3D9B136912F4E8</vt:lpwstr>
  </property>
</Properties>
</file>